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</w:tblCellMar>
        <w:tblLook w:val="04A0" w:firstRow="1" w:lastRow="0" w:firstColumn="1" w:lastColumn="0" w:noHBand="0" w:noVBand="1"/>
      </w:tblPr>
      <w:tblGrid>
        <w:gridCol w:w="6737"/>
        <w:gridCol w:w="2162"/>
        <w:gridCol w:w="892"/>
        <w:gridCol w:w="1524"/>
        <w:gridCol w:w="2366"/>
        <w:gridCol w:w="277"/>
      </w:tblGrid>
      <w:tr w:rsidR="00303723" w:rsidRPr="00303723" w14:paraId="55D1E91F" w14:textId="77777777" w:rsidTr="00303723">
        <w:trPr>
          <w:gridAfter w:val="1"/>
          <w:trHeight w:val="420"/>
        </w:trPr>
        <w:tc>
          <w:tcPr>
            <w:tcW w:w="0" w:type="auto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4302DE" w14:textId="2E7E419D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 S1 Logistic regression evaluating the significance of FLRV (continuous data) in PHLF</w:t>
            </w:r>
          </w:p>
        </w:tc>
      </w:tr>
      <w:tr w:rsidR="00303723" w:rsidRPr="00303723" w14:paraId="67A76BDE" w14:textId="77777777" w:rsidTr="00303723">
        <w:trPr>
          <w:gridAfter w:val="1"/>
          <w:trHeight w:val="42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2872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839E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nivariate P valu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14F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303723" w:rsidRPr="00303723" w14:paraId="47D478B0" w14:textId="77777777" w:rsidTr="00303723">
        <w:trPr>
          <w:gridAfter w:val="1"/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CE20954" w14:textId="77777777" w:rsidR="00303723" w:rsidRPr="00303723" w:rsidRDefault="00303723" w:rsidP="00303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8CA1A6" w14:textId="77777777" w:rsidR="00303723" w:rsidRPr="00303723" w:rsidRDefault="00303723" w:rsidP="0030372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37BD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5714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793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ultivariate P value</w:t>
            </w:r>
          </w:p>
        </w:tc>
      </w:tr>
      <w:tr w:rsidR="00303723" w:rsidRPr="00303723" w14:paraId="47E5F765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C5A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ge (&gt;=70 vs </w:t>
            </w:r>
            <w:r w:rsidRPr="00303723">
              <w:rPr>
                <w:rFonts w:ascii="等线" w:eastAsia="等线" w:hAnsi="等线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7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5E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30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2AD6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0BA5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596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723" w:rsidRPr="00303723" w14:paraId="71D28166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A71F" w14:textId="55E0060B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current Hepa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-a</w:t>
            </w: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ophy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2A67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1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89A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4D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9EE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723" w:rsidRPr="00303723" w14:paraId="31925044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12B4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jor Hepatectomy (Performed vs not perfor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458E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E1AFA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99C0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5-0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25AF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03723" w:rsidRPr="00303723" w14:paraId="315FAB19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E0231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jor Vascular Reconstruction (Performed vs not perfor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E232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948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2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866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-3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C41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710 </w:t>
            </w:r>
          </w:p>
        </w:tc>
      </w:tr>
      <w:tr w:rsidR="00303723" w:rsidRPr="00303723" w14:paraId="60ECD0F9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9DB2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LRV (Continuous dat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97A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6B70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8C3E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8-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75F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0.0001</w:t>
            </w:r>
          </w:p>
        </w:tc>
      </w:tr>
      <w:tr w:rsidR="00303723" w:rsidRPr="00303723" w14:paraId="216C9902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DC0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PVE (Performed vs not perfor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D16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1157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1.4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3A55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5-46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48EF1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010 </w:t>
            </w:r>
          </w:p>
        </w:tc>
      </w:tr>
      <w:tr w:rsidR="00303723" w:rsidRPr="00303723" w14:paraId="3B18D8D8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92F4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biliary drainage (Performed vs not perform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8171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ADFC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5F9B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5ACF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723" w:rsidRPr="00303723" w14:paraId="6DABDE25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5E5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cholangitis (Yes vs 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00A5A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CF19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8F5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17E7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723" w:rsidRPr="00303723" w14:paraId="3888135A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1A7D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eoperative liver function (Child A vs Child 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20B9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4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4806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00D3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4ED6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03723" w:rsidRPr="00303723" w14:paraId="7C71EA51" w14:textId="77777777" w:rsidTr="00303723">
        <w:trPr>
          <w:gridAfter w:val="1"/>
          <w:trHeight w:val="42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B3E18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NM stage (I/II vs III/I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A1182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3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E8C8F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2.47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305BF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8-8.5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021EA" w14:textId="77777777" w:rsidR="00303723" w:rsidRPr="00303723" w:rsidRDefault="00303723" w:rsidP="003037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10 </w:t>
            </w:r>
          </w:p>
        </w:tc>
      </w:tr>
      <w:tr w:rsidR="00303723" w:rsidRPr="00303723" w14:paraId="126971B9" w14:textId="77777777" w:rsidTr="00303723">
        <w:trPr>
          <w:gridAfter w:val="1"/>
          <w:trHeight w:val="420"/>
        </w:trPr>
        <w:tc>
          <w:tcPr>
            <w:tcW w:w="0" w:type="auto"/>
            <w:gridSpan w:val="5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71D3D" w14:textId="77777777" w:rsidR="00303723" w:rsidRPr="00303723" w:rsidRDefault="00303723" w:rsidP="00303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037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R: odds ratio; CI: confidence interval; FLRV: functional liver remnant volume; PVE: portal vein embolization; PHLF: post-hepatectomy liver failure</w:t>
            </w:r>
          </w:p>
        </w:tc>
      </w:tr>
      <w:tr w:rsidR="00303723" w:rsidRPr="00303723" w14:paraId="400BE517" w14:textId="77777777" w:rsidTr="00303723">
        <w:trPr>
          <w:trHeight w:val="420"/>
        </w:trPr>
        <w:tc>
          <w:tcPr>
            <w:tcW w:w="0" w:type="auto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C8166" w14:textId="77777777" w:rsidR="00303723" w:rsidRPr="00303723" w:rsidRDefault="00303723" w:rsidP="00303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12EE" w14:textId="77777777" w:rsidR="00303723" w:rsidRPr="00303723" w:rsidRDefault="00303723" w:rsidP="003037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6A8F485" w14:textId="77777777" w:rsidR="007978AD" w:rsidRPr="00303723" w:rsidRDefault="007978AD"/>
    <w:sectPr w:rsidR="007978AD" w:rsidRPr="00303723" w:rsidSect="003037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44BC3B" w14:textId="77777777" w:rsidR="00D83BF8" w:rsidRDefault="00D83BF8" w:rsidP="00303723">
      <w:r>
        <w:separator/>
      </w:r>
    </w:p>
  </w:endnote>
  <w:endnote w:type="continuationSeparator" w:id="0">
    <w:p w14:paraId="0239582E" w14:textId="77777777" w:rsidR="00D83BF8" w:rsidRDefault="00D83BF8" w:rsidP="003037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18914" w14:textId="77777777" w:rsidR="00D83BF8" w:rsidRDefault="00D83BF8" w:rsidP="00303723">
      <w:r>
        <w:separator/>
      </w:r>
    </w:p>
  </w:footnote>
  <w:footnote w:type="continuationSeparator" w:id="0">
    <w:p w14:paraId="2CC1E20F" w14:textId="77777777" w:rsidR="00D83BF8" w:rsidRDefault="00D83BF8" w:rsidP="003037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276"/>
    <w:rsid w:val="00303723"/>
    <w:rsid w:val="007978AD"/>
    <w:rsid w:val="00B86276"/>
    <w:rsid w:val="00D83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85B95"/>
  <w15:chartTrackingRefBased/>
  <w15:docId w15:val="{63503E49-D04F-42F3-BF72-7873DA45D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372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7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7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7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80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润 吕</dc:creator>
  <cp:keywords/>
  <dc:description/>
  <cp:lastModifiedBy>田润 吕</cp:lastModifiedBy>
  <cp:revision>2</cp:revision>
  <dcterms:created xsi:type="dcterms:W3CDTF">2023-10-26T06:09:00Z</dcterms:created>
  <dcterms:modified xsi:type="dcterms:W3CDTF">2023-10-26T06:09:00Z</dcterms:modified>
</cp:coreProperties>
</file>